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DAB" w:rsidRDefault="00392DAB" w:rsidP="009A470B">
      <w:pPr>
        <w:pStyle w:val="Caption"/>
        <w:spacing w:before="120" w:after="120"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bookmarkStart w:id="0" w:name="_Toc28047468"/>
    </w:p>
    <w:p w:rsidR="009A470B" w:rsidRPr="00877C41" w:rsidRDefault="00292E86" w:rsidP="00443696">
      <w:pPr>
        <w:pStyle w:val="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6"/>
          <w:szCs w:val="17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S</w:t>
      </w:r>
      <w:r w:rsidR="00A2539E">
        <w:rPr>
          <w:rFonts w:ascii="Times New Roman" w:hAnsi="Times New Roman" w:cs="Times New Roman"/>
          <w:b/>
          <w:i w:val="0"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Table</w:t>
      </w:r>
      <w:r w:rsidR="00A2539E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r w:rsidR="009A470B" w:rsidRPr="00877C41">
        <w:rPr>
          <w:rFonts w:ascii="Times New Roman" w:hAnsi="Times New Roman" w:cs="Times New Roman"/>
          <w:b/>
          <w:i w:val="0"/>
          <w:color w:val="000000" w:themeColor="text1"/>
          <w:sz w:val="24"/>
        </w:rPr>
        <w:t>Attributes of sampled households in the study area (N = 240)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4680"/>
        <w:gridCol w:w="1440"/>
      </w:tblGrid>
      <w:tr w:rsidR="009A470B" w:rsidRPr="00573A2F" w:rsidTr="0060135D">
        <w:trPr>
          <w:trHeight w:val="233"/>
          <w:jc w:val="center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9A470B" w:rsidRPr="00843FA2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843FA2"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9A470B" w:rsidRPr="00843FA2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843FA2">
              <w:rPr>
                <w:rFonts w:ascii="Times New Roman" w:hAnsi="Times New Roman" w:cs="Times New Roman"/>
                <w:b/>
                <w:sz w:val="24"/>
              </w:rPr>
              <w:t xml:space="preserve">Household attribut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A470B" w:rsidRPr="00843FA2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843FA2">
              <w:rPr>
                <w:rFonts w:ascii="Times New Roman" w:hAnsi="Times New Roman" w:cs="Times New Roman"/>
                <w:b/>
                <w:sz w:val="24"/>
              </w:rPr>
              <w:t xml:space="preserve">Value </w:t>
            </w:r>
          </w:p>
        </w:tc>
      </w:tr>
      <w:tr w:rsidR="009A470B" w:rsidRPr="00573A2F" w:rsidTr="0060135D">
        <w:trPr>
          <w:trHeight w:val="170"/>
          <w:jc w:val="center"/>
        </w:trPr>
        <w:tc>
          <w:tcPr>
            <w:tcW w:w="828" w:type="dxa"/>
            <w:tcBorders>
              <w:top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Interview gender (male, 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9A470B" w:rsidRPr="00573A2F" w:rsidTr="0060135D">
        <w:trPr>
          <w:jc w:val="center"/>
        </w:trPr>
        <w:tc>
          <w:tcPr>
            <w:tcW w:w="828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68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Average Household age (year)</w:t>
            </w:r>
          </w:p>
        </w:tc>
        <w:tc>
          <w:tcPr>
            <w:tcW w:w="144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45.54</w:t>
            </w:r>
          </w:p>
        </w:tc>
      </w:tr>
      <w:tr w:rsidR="009A470B" w:rsidRPr="00573A2F" w:rsidTr="0060135D">
        <w:trPr>
          <w:jc w:val="center"/>
        </w:trPr>
        <w:tc>
          <w:tcPr>
            <w:tcW w:w="828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68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vel of </w:t>
            </w:r>
            <w:r w:rsidRPr="00573A2F">
              <w:rPr>
                <w:rFonts w:ascii="Times New Roman" w:hAnsi="Times New Roman" w:cs="Times New Roman"/>
                <w:sz w:val="24"/>
              </w:rPr>
              <w:t>Education (Literate, %)</w:t>
            </w:r>
          </w:p>
        </w:tc>
        <w:tc>
          <w:tcPr>
            <w:tcW w:w="144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9A470B" w:rsidRPr="00573A2F" w:rsidTr="0060135D">
        <w:trPr>
          <w:jc w:val="center"/>
        </w:trPr>
        <w:tc>
          <w:tcPr>
            <w:tcW w:w="828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68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Household occupation (farming, %)</w:t>
            </w:r>
          </w:p>
        </w:tc>
        <w:tc>
          <w:tcPr>
            <w:tcW w:w="144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9A470B" w:rsidRPr="00573A2F" w:rsidTr="00443696">
        <w:trPr>
          <w:trHeight w:val="229"/>
          <w:jc w:val="center"/>
        </w:trPr>
        <w:tc>
          <w:tcPr>
            <w:tcW w:w="828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68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 HH size (number</w:t>
            </w:r>
            <w:r w:rsidRPr="00573A2F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1440" w:type="dxa"/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6.03</w:t>
            </w:r>
          </w:p>
        </w:tc>
      </w:tr>
      <w:tr w:rsidR="009A470B" w:rsidRPr="00573A2F" w:rsidTr="0060135D">
        <w:trPr>
          <w:jc w:val="center"/>
        </w:trPr>
        <w:tc>
          <w:tcPr>
            <w:tcW w:w="828" w:type="dxa"/>
            <w:tcBorders>
              <w:bottom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  <w:r w:rsidRPr="00573A2F">
              <w:rPr>
                <w:rFonts w:ascii="Times New Roman" w:hAnsi="Times New Roman" w:cs="Times New Roman"/>
                <w:sz w:val="24"/>
              </w:rPr>
              <w:t xml:space="preserve"> land holding size (ha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A470B" w:rsidRPr="00573A2F" w:rsidRDefault="009A470B" w:rsidP="0044369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73A2F">
              <w:rPr>
                <w:rFonts w:ascii="Times New Roman" w:hAnsi="Times New Roman" w:cs="Times New Roman"/>
                <w:sz w:val="24"/>
              </w:rPr>
              <w:t>4.23</w:t>
            </w:r>
          </w:p>
        </w:tc>
      </w:tr>
    </w:tbl>
    <w:p w:rsidR="00392DAB" w:rsidRPr="00F83B63" w:rsidRDefault="00292E86" w:rsidP="00443696">
      <w:pPr>
        <w:spacing w:after="0" w:line="240" w:lineRule="auto"/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S2</w:t>
      </w:r>
      <w:r w:rsidR="00A2539E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</w:t>
      </w:r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Table </w:t>
      </w:r>
      <w:r w:rsidR="00392DAB" w:rsidRPr="00F83B63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Mean Rainfall and Temperature in the study area station which is used in suitability map preparation to predict the future LULC</w:t>
      </w:r>
      <w:r w:rsidR="005D7EF1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(MAR= mean annual rainfall, MAT= mean annual temperature </w:t>
      </w:r>
      <w:r w:rsidR="00392DAB" w:rsidRPr="00F83B63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 </w:t>
      </w:r>
    </w:p>
    <w:tbl>
      <w:tblPr>
        <w:tblW w:w="36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340"/>
        <w:gridCol w:w="1220"/>
      </w:tblGrid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AT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73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.3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86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.5</w:t>
            </w:r>
          </w:p>
        </w:tc>
        <w:bookmarkStart w:id="1" w:name="_GoBack"/>
        <w:bookmarkEnd w:id="1"/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.8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7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.1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36.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.4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1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.5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.6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9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.9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5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3.3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68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3.6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6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3.9</w:t>
            </w:r>
          </w:p>
        </w:tc>
      </w:tr>
      <w:tr w:rsidR="005D7EF1" w:rsidRPr="00392DAB" w:rsidTr="005D7EF1">
        <w:trPr>
          <w:trHeight w:val="32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6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.3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99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2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4.6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4.9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0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4.8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3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4.1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75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3.3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35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5.2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8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5.5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72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5.7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9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5.9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49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6.3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09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5.4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2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6.5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20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59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6.8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7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6.8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61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7.2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1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7.4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53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6.5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72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7.6</w:t>
            </w:r>
          </w:p>
        </w:tc>
      </w:tr>
      <w:tr w:rsidR="005D7EF1" w:rsidRPr="00392DAB" w:rsidTr="005D7EF1">
        <w:trPr>
          <w:trHeight w:val="384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8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5D7EF1" w:rsidRPr="00392DAB" w:rsidRDefault="005D7EF1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392D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17.9</w:t>
            </w:r>
          </w:p>
        </w:tc>
      </w:tr>
    </w:tbl>
    <w:p w:rsidR="00844BB5" w:rsidRDefault="001E3B44" w:rsidP="00443696">
      <w:pPr>
        <w:spacing w:after="0" w:line="240" w:lineRule="auto"/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S3: Mean monthly mean Temperature and rainfall (30 year mean) for climate description </w:t>
      </w:r>
      <w:proofErr w:type="spellStart"/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Teneshu</w:t>
      </w:r>
      <w:proofErr w:type="spellEnd"/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Metti</w:t>
      </w:r>
      <w:proofErr w:type="spellEnd"/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 </w:t>
      </w:r>
    </w:p>
    <w:tbl>
      <w:tblPr>
        <w:tblW w:w="8014" w:type="dxa"/>
        <w:jc w:val="center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1843"/>
        <w:gridCol w:w="1936"/>
        <w:gridCol w:w="2308"/>
      </w:tblGrid>
      <w:tr w:rsidR="00844BB5" w:rsidRPr="001E1E0B" w:rsidTr="00F126BB">
        <w:trPr>
          <w:trHeight w:val="312"/>
          <w:jc w:val="center"/>
        </w:trPr>
        <w:tc>
          <w:tcPr>
            <w:tcW w:w="1927" w:type="dxa"/>
            <w:vMerge w:val="restart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onths</w:t>
            </w:r>
          </w:p>
        </w:tc>
        <w:tc>
          <w:tcPr>
            <w:tcW w:w="6087" w:type="dxa"/>
            <w:gridSpan w:val="3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eneshu</w:t>
            </w:r>
            <w:proofErr w:type="spellEnd"/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tti</w:t>
            </w:r>
            <w:proofErr w:type="spellEnd"/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vMerge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ainfall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emp Max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emp Min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January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6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83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93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February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946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81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92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rch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733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49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45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April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6.79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4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12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2.32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29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04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June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1.68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2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08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July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2.84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49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81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st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8.96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6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3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emb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0.427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69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4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ob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6.32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9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05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emb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8.02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54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15</w:t>
            </w:r>
          </w:p>
        </w:tc>
      </w:tr>
      <w:tr w:rsidR="00844BB5" w:rsidRPr="001E1E0B" w:rsidTr="001E3B44">
        <w:trPr>
          <w:trHeight w:val="312"/>
          <w:jc w:val="center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emb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.3733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43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844BB5" w:rsidRPr="001E1E0B" w:rsidRDefault="00844BB5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62</w:t>
            </w:r>
          </w:p>
        </w:tc>
      </w:tr>
    </w:tbl>
    <w:p w:rsidR="00844BB5" w:rsidRDefault="001E3B44" w:rsidP="00443696">
      <w:pPr>
        <w:spacing w:after="0"/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</w:pPr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S4: Mean monthly mean Temperature and rainfall (30 year mean) for climate description</w:t>
      </w:r>
      <w:r w:rsidR="004D2653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</w:t>
      </w:r>
      <w:proofErr w:type="spellStart"/>
      <w:r w:rsidR="004D2653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>Teneshu</w:t>
      </w:r>
      <w:proofErr w:type="spellEnd"/>
      <w:r w:rsidR="004D2653"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</w:t>
      </w:r>
      <w:r w:rsidR="004D2653" w:rsidRPr="001E3B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Ermichi</w:t>
      </w:r>
      <w:r w:rsidR="004D26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Theme="minorEastAsia" w:hAnsi="Times New Roman" w:cs="Times New Roman"/>
          <w:b/>
          <w:iCs/>
          <w:color w:val="000000" w:themeColor="text1"/>
          <w:sz w:val="24"/>
          <w:szCs w:val="24"/>
          <w:lang w:val="en-GB" w:eastAsia="en-GB"/>
        </w:rPr>
        <w:t xml:space="preserve">  </w:t>
      </w:r>
    </w:p>
    <w:tbl>
      <w:tblPr>
        <w:tblW w:w="7938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2268"/>
      </w:tblGrid>
      <w:tr w:rsidR="001E3B44" w:rsidRPr="001E3B44" w:rsidTr="001E3B44">
        <w:trPr>
          <w:trHeight w:val="312"/>
        </w:trPr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Months</w:t>
            </w:r>
          </w:p>
        </w:tc>
        <w:tc>
          <w:tcPr>
            <w:tcW w:w="5953" w:type="dxa"/>
            <w:gridSpan w:val="3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rmichi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infal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 Ma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 Min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Jan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ar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3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Februar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92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r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ch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6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45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April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4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12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1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04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Jun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0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08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Jul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8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81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ug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ust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0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3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ep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emb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0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4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ct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ob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8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05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v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emb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2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15</w:t>
            </w:r>
          </w:p>
        </w:tc>
      </w:tr>
      <w:tr w:rsidR="001E3B44" w:rsidRPr="001E3B44" w:rsidTr="001E3B44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E3B44" w:rsidRPr="001E1E0B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c</w:t>
            </w:r>
            <w:r w:rsidRPr="001E3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ember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E3B44" w:rsidRPr="001E3B44" w:rsidRDefault="001E3B44" w:rsidP="00443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E3B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62</w:t>
            </w:r>
          </w:p>
        </w:tc>
      </w:tr>
    </w:tbl>
    <w:p w:rsidR="009A470B" w:rsidRPr="00F83B63" w:rsidRDefault="009A470B" w:rsidP="00443696">
      <w:pPr>
        <w:rPr>
          <w:rFonts w:ascii="Times New Roman" w:hAnsi="Times New Roman" w:cs="Times New Roman"/>
        </w:rPr>
      </w:pPr>
    </w:p>
    <w:sectPr w:rsidR="009A470B" w:rsidRPr="00F83B63" w:rsidSect="00492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470B"/>
    <w:rsid w:val="000A7FE4"/>
    <w:rsid w:val="00160761"/>
    <w:rsid w:val="001E1E0B"/>
    <w:rsid w:val="001E3B44"/>
    <w:rsid w:val="00292E86"/>
    <w:rsid w:val="00392DAB"/>
    <w:rsid w:val="00443696"/>
    <w:rsid w:val="00492E49"/>
    <w:rsid w:val="004D2653"/>
    <w:rsid w:val="005D7EF1"/>
    <w:rsid w:val="00844BB5"/>
    <w:rsid w:val="009A470B"/>
    <w:rsid w:val="009B3F10"/>
    <w:rsid w:val="009C5A16"/>
    <w:rsid w:val="00A2539E"/>
    <w:rsid w:val="00C327F3"/>
    <w:rsid w:val="00CA5672"/>
    <w:rsid w:val="00CD696F"/>
    <w:rsid w:val="00DE5F07"/>
    <w:rsid w:val="00E04CE9"/>
    <w:rsid w:val="00F8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70B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GB" w:eastAsia="en-GB"/>
    </w:rPr>
  </w:style>
  <w:style w:type="paragraph" w:customStyle="1" w:styleId="Default">
    <w:name w:val="Default"/>
    <w:rsid w:val="009A470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0B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9A470B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 me</dc:creator>
  <cp:lastModifiedBy>semegnew</cp:lastModifiedBy>
  <cp:revision>13</cp:revision>
  <dcterms:created xsi:type="dcterms:W3CDTF">2020-04-07T07:13:00Z</dcterms:created>
  <dcterms:modified xsi:type="dcterms:W3CDTF">2020-11-24T11:11:00Z</dcterms:modified>
</cp:coreProperties>
</file>